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871" w:rsidRPr="0049737B" w:rsidRDefault="002B0A8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>Supplementary Table 4</w:t>
      </w:r>
      <w:r w:rsidR="001A747C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The</w:t>
      </w:r>
      <w:bookmarkStart w:id="0" w:name="_GoBack"/>
      <w:bookmarkEnd w:id="0"/>
      <w:r w:rsidR="001A747C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collected </w:t>
      </w:r>
      <w:r w:rsidR="00937894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>B</w:t>
      </w:r>
      <w:r w:rsidR="001A747C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>ispecific antibodies</w:t>
      </w:r>
      <w:r w:rsidR="00491EE4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(bsAbs)</w:t>
      </w:r>
      <w:r w:rsidR="001A747C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or </w:t>
      </w:r>
      <w:r w:rsidR="00491EE4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Bispecific T-cell engager (BiTE) </w:t>
      </w:r>
      <w:r w:rsidR="008754C3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pproved or </w:t>
      </w:r>
      <w:r w:rsidR="002772F7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>under clinical investigation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1843"/>
        <w:gridCol w:w="2268"/>
        <w:gridCol w:w="2410"/>
      </w:tblGrid>
      <w:tr w:rsidR="0049737B" w:rsidRPr="0049737B" w:rsidTr="006F302B">
        <w:trPr>
          <w:trHeight w:val="285"/>
          <w:tblHeader/>
        </w:trPr>
        <w:tc>
          <w:tcPr>
            <w:tcW w:w="1702" w:type="dxa"/>
            <w:shd w:val="clear" w:color="auto" w:fill="F2F2F2" w:themeFill="background1" w:themeFillShade="F2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rug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he highest R&amp;D status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arget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ey indication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ompany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clis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DA approved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C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anss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ivan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DA approved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2772F7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EGFR x </w:t>
            </w:r>
            <w:r w:rsidR="005A651F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(NSCL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anss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linatumo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DA approved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donilimab</w:t>
            </w:r>
          </w:p>
        </w:tc>
        <w:tc>
          <w:tcPr>
            <w:tcW w:w="1275" w:type="dxa"/>
            <w:noWrap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MPA Approved</w:t>
            </w:r>
          </w:p>
        </w:tc>
        <w:tc>
          <w:tcPr>
            <w:tcW w:w="1843" w:type="dxa"/>
            <w:noWrap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CTLA4</w:t>
            </w:r>
          </w:p>
        </w:tc>
        <w:tc>
          <w:tcPr>
            <w:tcW w:w="2268" w:type="dxa"/>
            <w:noWrap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keso Biopharma</w:t>
            </w:r>
          </w:p>
        </w:tc>
      </w:tr>
      <w:tr w:rsidR="0049737B" w:rsidRPr="0049737B" w:rsidTr="006F302B">
        <w:trPr>
          <w:trHeight w:val="561"/>
        </w:trPr>
        <w:tc>
          <w:tcPr>
            <w:tcW w:w="1702" w:type="dxa"/>
            <w:noWrap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sunetuzumab</w:t>
            </w:r>
          </w:p>
        </w:tc>
        <w:tc>
          <w:tcPr>
            <w:tcW w:w="1275" w:type="dxa"/>
            <w:noWrap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A Approved</w:t>
            </w:r>
          </w:p>
        </w:tc>
        <w:tc>
          <w:tcPr>
            <w:tcW w:w="1843" w:type="dxa"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</w:t>
            </w:r>
          </w:p>
        </w:tc>
        <w:tc>
          <w:tcPr>
            <w:tcW w:w="2268" w:type="dxa"/>
            <w:noWrap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vAlign w:val="center"/>
            <w:hideMark/>
          </w:tcPr>
          <w:p w:rsidR="00453D53" w:rsidRPr="0049737B" w:rsidRDefault="00453D53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/Genentech/</w:t>
            </w: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Chugai/Bio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alque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PRC5D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anss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nescimab</w:t>
            </w:r>
            <w:r w:rsidR="002772F7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AK-112)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VEGFR;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keso Biopharma</w:t>
            </w:r>
          </w:p>
        </w:tc>
      </w:tr>
      <w:tr w:rsidR="0049737B" w:rsidRPr="0049737B" w:rsidTr="006F302B">
        <w:trPr>
          <w:trHeight w:val="247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-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7D5D65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 x MET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NSCL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pimAb Biotherapeut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N-026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 x HER2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lphamab Oncology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Zanida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 x HER2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Zymeworks/BeiGene</w:t>
            </w:r>
          </w:p>
        </w:tc>
      </w:tr>
      <w:tr w:rsidR="0049737B" w:rsidRPr="0049737B" w:rsidTr="006F302B">
        <w:trPr>
          <w:trHeight w:val="133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pcori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;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mab</w:t>
            </w:r>
          </w:p>
        </w:tc>
      </w:tr>
      <w:tr w:rsidR="0049737B" w:rsidRPr="0049737B" w:rsidTr="006F302B">
        <w:trPr>
          <w:trHeight w:val="269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tumaxo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pCAM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Stomach cancer)</w:t>
            </w:r>
          </w:p>
        </w:tc>
        <w:tc>
          <w:tcPr>
            <w:tcW w:w="2410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ovii Biotech/Trion Research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lofi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;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</w:t>
            </w:r>
          </w:p>
        </w:tc>
      </w:tr>
      <w:tr w:rsidR="0049737B" w:rsidRPr="0049737B" w:rsidTr="006F302B">
        <w:trPr>
          <w:trHeight w:val="570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boteli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LAG-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Stomach cancer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acrogen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I-B0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3 x EGFR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NSCL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okin pharmaceutical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rfonrilimab</w:t>
            </w:r>
            <w:r w:rsidR="002772F7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KN-046)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CTLA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NSCL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lphamab Oncology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HR-17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TGF-β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ngrui Pharmaceutical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ntrafusp alfa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TGF-β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rck KGaA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lrana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C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fizer</w:t>
            </w:r>
          </w:p>
        </w:tc>
      </w:tr>
      <w:tr w:rsidR="0049737B" w:rsidRPr="0049737B" w:rsidTr="006F302B">
        <w:trPr>
          <w:trHeight w:val="329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avicixizu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GF x DLL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ncomed Pharmaceutical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capa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, suspended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S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prostate cancer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X-00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CD4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Waterstone Hanxbio Pty Ltd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N-401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C16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enero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N-566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C16 x CD28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enero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N-707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 x CD28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eneron</w:t>
            </w:r>
          </w:p>
        </w:tc>
      </w:tr>
      <w:tr w:rsidR="0049737B" w:rsidRPr="0049737B" w:rsidTr="006F302B">
        <w:trPr>
          <w:trHeight w:val="20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-0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LAG-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pimAb Biotherapeut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-06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C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pimAb Biotherapeut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MW321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47 x PD-L1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abwell Bioscienc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VG-11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R1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ovalGen Ltd</w:t>
            </w:r>
          </w:p>
        </w:tc>
      </w:tr>
      <w:tr w:rsidR="0049737B" w:rsidRPr="0049737B" w:rsidTr="006F302B">
        <w:trPr>
          <w:trHeight w:val="570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GM-707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ILRB1 x LIRB2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rck &amp; Co/Ngm Biopharmaceuticals;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N-545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C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enero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ZD-2936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TIGIT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NSCL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straZeneca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-104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T4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mab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-104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T4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mab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N-545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C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enero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-1046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D-L1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mab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S 11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LAG-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rck KGaA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BI31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PD-L1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novent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B-26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or Biopharma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-104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CD40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mab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S1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D-L1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hibrx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Zenocutuzu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 x HER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ru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ibisa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E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-712166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TIM-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FM-2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 x CD16A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ffimed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dronex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enero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N-567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SMA x CD28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prostate cancer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generon</w:t>
            </w:r>
          </w:p>
        </w:tc>
      </w:tr>
      <w:tr w:rsidR="0049737B" w:rsidRPr="0049737B" w:rsidTr="006F302B">
        <w:trPr>
          <w:trHeight w:val="261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CLA-12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×MET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ru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ivatro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D2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morial Sloan Kettering Cancer Center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mAb20717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CTLA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encor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NR-08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erium Pharmaceuticals/Ionta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anucizu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GFA×ANGPT2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CR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mAb-18087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STR2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encor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-724766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LAG-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FM-1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6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ffimed GmbH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evos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cRH5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nentech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lamo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encor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inrebafusp alfa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HER2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ieris Pharmaceutical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arla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LL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ibeco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2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encor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lotetuzu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2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acrogen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rlo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, suspended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76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acrogen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vuruta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, suspended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C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M-80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TGF-β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otheus Inc.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L0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GF × DLL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l Bio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RY-97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PC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  <w:r w:rsidR="002772F7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HC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ugai Pharmaceutical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BRX-10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D-L1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/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hibrx Inc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-42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-596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vIII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BS-3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 × HER2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ijing Mabworks Biotech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X-10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xcelMab Inc.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J-00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TGF-β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J Bioscience, Inc.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Y-150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Wuhan YZY Biopharma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G1247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CD4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umgen Biotech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M-100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D-L1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otheus Inc.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BI31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D-1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novent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MM-2510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VEGF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mmuneOnco Biopharmaceutical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B-002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VEGF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uabo Biopharm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KB-337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CTLA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ELUN Pharmaceutical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KD-70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×MET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  <w:r w:rsidR="002772F7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NSCL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ong Kun Dang Pharmaceutical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-180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laudin 18.2 × PD-L1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ureBio Ltd.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MM250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CD4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unHo Biopharmaceutical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LS319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TGF-β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ilu Pharmaceutical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MT-6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4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onjupro Biotherapeut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-123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 × MUC1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rck KGaA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L-50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D-L1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l Bio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S2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TGF-β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unshi Bioscienc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Y-101D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TGF-β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Wuhan YZY Biopharma.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BI-32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TIGIT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novent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J-CD4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Claudin 18.2 ×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-MAB Biopharma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ST-00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TGF-β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uzhou Transcenta Therapeut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BL-01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TGF-β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anjing Leads Biolab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MM-290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 × CD4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mmuneOnco Biopharmaceutical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-7300490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APα × CD40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GV-00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ngzhou Rongu Biotechnology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QB-282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ia Tai Tianqing Pharmaceutical Group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NJ-7827834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LK2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Prostate cancer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anss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F-07257876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CD4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fizer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GFRvIII-CD3 Bi-scFv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vIII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uke University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SGJ-70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 × PD-1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unshine Guojian Pharmaceutical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MET-1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Zhejiang Shimai Pharmaceutical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M-35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ijing InnoCare Pharma Tech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NB-58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S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Prostate cancer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neobio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S-22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D-L1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-star Beta</w:t>
            </w:r>
          </w:p>
        </w:tc>
      </w:tr>
      <w:tr w:rsidR="0049737B" w:rsidRPr="0049737B" w:rsidTr="006F302B">
        <w:trPr>
          <w:trHeight w:val="608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NJ-7830635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uman leukocyte antigen</w:t>
            </w:r>
            <w:r w:rsidR="002772F7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(HLA-G)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anss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G-623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YRP1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BR-134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lenmark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-910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laudin 18.2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GEN-1777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IGIT × undisclosed target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genus Inc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TG-1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D-L1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/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ntengene Biologics Limited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uvortuxizuma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anss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-50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AP1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Prostate cancer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BI-32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 x CD4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/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novent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GD-007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PA3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CR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acrogen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MM-0306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4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mmuneOnco Biopharmaceutical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DI-575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CTLA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dimmune Llc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-90571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ILR2  x CDH1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oehringer Ingelheim</w:t>
            </w:r>
          </w:p>
        </w:tc>
      </w:tr>
      <w:tr w:rsidR="0049737B" w:rsidRPr="0049737B" w:rsidTr="006F302B">
        <w:trPr>
          <w:trHeight w:val="29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C-9326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C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elgene Corp;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-19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C17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Gastri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C-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S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Prostate cancer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utsches Krebsforschungszentrum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-80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Wuhan YZY Biopharma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-562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G-619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/Genentech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G-180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 x CD47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ovimmun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mAb-2310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ICOS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encor</w:t>
            </w:r>
          </w:p>
        </w:tc>
      </w:tr>
      <w:tr w:rsidR="0049737B" w:rsidRPr="0049737B" w:rsidTr="006F302B">
        <w:trPr>
          <w:trHeight w:val="259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BV-42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sothelin x CD40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bVi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GD-01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CTLA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acrogen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19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ijing Luzhu Biotechnology Co., Ltd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NB-383B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CM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neobio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TOR-101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X40 x CTLA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lligator Bioscience</w:t>
            </w:r>
          </w:p>
        </w:tc>
      </w:tr>
      <w:tr w:rsidR="0049737B" w:rsidRPr="0049737B" w:rsidTr="006F302B">
        <w:trPr>
          <w:trHeight w:val="347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CLA-145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D-L1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cyte Corp/Meru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mAb-2284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AG-3 x CTLA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encor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FM-11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ffimed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V-56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/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phivena Therapeutic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S-120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OX40 x </w:t>
            </w:r>
            <w:r w:rsidR="007D5D65"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-1BB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-Star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F-0667100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-cadherin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acrogenics/Pfizer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CLA-15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 x LGR5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 (CRC)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ru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GM-232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gm Bioscience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I-B00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 x CTLA4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id Tumor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okin pharmaceutical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-319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vive Biotech</w:t>
            </w:r>
          </w:p>
        </w:tc>
      </w:tr>
      <w:tr w:rsidR="0049737B" w:rsidRPr="0049737B" w:rsidTr="006F302B">
        <w:trPr>
          <w:trHeight w:val="341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CLA-117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LEC12A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rus Nv</w:t>
            </w:r>
          </w:p>
        </w:tc>
      </w:tr>
      <w:tr w:rsidR="0049737B" w:rsidRPr="0049737B" w:rsidTr="006F302B">
        <w:trPr>
          <w:trHeight w:val="274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G-6007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LA-A2-WT1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oche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PVO436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2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ptevo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-330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NJ-67571244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anss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NJ-63709178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2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Janss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M-33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moab Monoconals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-427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LT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  <w:tr w:rsidR="0049737B" w:rsidRPr="0049737B" w:rsidTr="006F302B">
        <w:trPr>
          <w:trHeight w:val="285"/>
        </w:trPr>
        <w:tc>
          <w:tcPr>
            <w:tcW w:w="1702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-673</w:t>
            </w:r>
          </w:p>
        </w:tc>
        <w:tc>
          <w:tcPr>
            <w:tcW w:w="1275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hase I</w:t>
            </w:r>
          </w:p>
        </w:tc>
        <w:tc>
          <w:tcPr>
            <w:tcW w:w="1843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3 x CD3</w:t>
            </w:r>
          </w:p>
        </w:tc>
        <w:tc>
          <w:tcPr>
            <w:tcW w:w="2268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aematological malignancies</w:t>
            </w:r>
          </w:p>
        </w:tc>
        <w:tc>
          <w:tcPr>
            <w:tcW w:w="2410" w:type="dxa"/>
            <w:noWrap/>
            <w:vAlign w:val="center"/>
            <w:hideMark/>
          </w:tcPr>
          <w:p w:rsidR="005A651F" w:rsidRPr="0049737B" w:rsidRDefault="005A651F" w:rsidP="006F3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49737B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gen</w:t>
            </w:r>
          </w:p>
        </w:tc>
      </w:tr>
    </w:tbl>
    <w:p w:rsidR="00491EE4" w:rsidRPr="0049737B" w:rsidRDefault="002772F7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bbreviates: CRC: colorectal cancer; </w:t>
      </w:r>
      <w:r w:rsidR="00E8047B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HCC: Hepatocellular carcinoma; </w:t>
      </w:r>
      <w:r w:rsidR="00F76C3C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NMPA: National Medical Products Administration (China); </w:t>
      </w:r>
      <w:r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>NS</w:t>
      </w:r>
      <w:r w:rsidR="00E8047B" w:rsidRPr="0049737B">
        <w:rPr>
          <w:rFonts w:ascii="Times New Roman" w:hAnsi="Times New Roman" w:cs="Times New Roman"/>
          <w:color w:val="000000" w:themeColor="text1"/>
          <w:sz w:val="32"/>
          <w:szCs w:val="32"/>
        </w:rPr>
        <w:t>CLC:non-small cell lung cancer.</w:t>
      </w:r>
    </w:p>
    <w:sectPr w:rsidR="00491EE4" w:rsidRPr="0049737B" w:rsidSect="0049737B">
      <w:footerReference w:type="default" r:id="rId6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5712" w:rsidRDefault="00105712" w:rsidP="0060443C">
      <w:r>
        <w:separator/>
      </w:r>
    </w:p>
  </w:endnote>
  <w:endnote w:type="continuationSeparator" w:id="0">
    <w:p w:rsidR="00105712" w:rsidRDefault="00105712" w:rsidP="00604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1576592"/>
      <w:docPartObj>
        <w:docPartGallery w:val="Page Numbers (Bottom of Page)"/>
        <w:docPartUnique/>
      </w:docPartObj>
    </w:sdtPr>
    <w:sdtEndPr/>
    <w:sdtContent>
      <w:p w:rsidR="009F791C" w:rsidRDefault="009F79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0A8B" w:rsidRPr="002B0A8B">
          <w:rPr>
            <w:noProof/>
            <w:lang w:val="zh-CN"/>
          </w:rPr>
          <w:t>1</w:t>
        </w:r>
        <w:r>
          <w:fldChar w:fldCharType="end"/>
        </w:r>
      </w:p>
    </w:sdtContent>
  </w:sdt>
  <w:p w:rsidR="009F791C" w:rsidRDefault="009F79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5712" w:rsidRDefault="00105712" w:rsidP="0060443C">
      <w:r>
        <w:separator/>
      </w:r>
    </w:p>
  </w:footnote>
  <w:footnote w:type="continuationSeparator" w:id="0">
    <w:p w:rsidR="00105712" w:rsidRDefault="00105712" w:rsidP="00604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70"/>
    <w:rsid w:val="00076810"/>
    <w:rsid w:val="000C7825"/>
    <w:rsid w:val="00105712"/>
    <w:rsid w:val="001A747C"/>
    <w:rsid w:val="002250F8"/>
    <w:rsid w:val="002716AD"/>
    <w:rsid w:val="002772F7"/>
    <w:rsid w:val="002B0A8B"/>
    <w:rsid w:val="002C66B2"/>
    <w:rsid w:val="002D6AF8"/>
    <w:rsid w:val="00313D2A"/>
    <w:rsid w:val="00342A61"/>
    <w:rsid w:val="00453D53"/>
    <w:rsid w:val="00456796"/>
    <w:rsid w:val="00491EE4"/>
    <w:rsid w:val="0049737B"/>
    <w:rsid w:val="004D5AA6"/>
    <w:rsid w:val="004F56C5"/>
    <w:rsid w:val="005053BD"/>
    <w:rsid w:val="00536DBC"/>
    <w:rsid w:val="005A3F92"/>
    <w:rsid w:val="005A651F"/>
    <w:rsid w:val="005B1CD6"/>
    <w:rsid w:val="0060443C"/>
    <w:rsid w:val="00696C6A"/>
    <w:rsid w:val="006F302B"/>
    <w:rsid w:val="00786212"/>
    <w:rsid w:val="007D5D65"/>
    <w:rsid w:val="007E7871"/>
    <w:rsid w:val="008754C3"/>
    <w:rsid w:val="008B3E1C"/>
    <w:rsid w:val="0092574D"/>
    <w:rsid w:val="0093004D"/>
    <w:rsid w:val="00937894"/>
    <w:rsid w:val="009D1AA2"/>
    <w:rsid w:val="009F791C"/>
    <w:rsid w:val="00B12381"/>
    <w:rsid w:val="00C820E6"/>
    <w:rsid w:val="00CA0E01"/>
    <w:rsid w:val="00D60E94"/>
    <w:rsid w:val="00E02FFE"/>
    <w:rsid w:val="00E1612B"/>
    <w:rsid w:val="00E30F62"/>
    <w:rsid w:val="00E8047B"/>
    <w:rsid w:val="00E84B70"/>
    <w:rsid w:val="00EB251D"/>
    <w:rsid w:val="00ED765C"/>
    <w:rsid w:val="00F7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B6E5CC1-0BB3-4391-8B40-070D0B75E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4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44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4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443C"/>
    <w:rPr>
      <w:sz w:val="18"/>
      <w:szCs w:val="18"/>
    </w:rPr>
  </w:style>
  <w:style w:type="table" w:styleId="TableGrid">
    <w:name w:val="Table Grid"/>
    <w:basedOn w:val="TableNormal"/>
    <w:uiPriority w:val="39"/>
    <w:rsid w:val="00E16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-11">
    <w:name w:val="网格表 4 - 着色 11"/>
    <w:basedOn w:val="TableNormal"/>
    <w:uiPriority w:val="49"/>
    <w:rsid w:val="009D1AA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79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9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6</TotalTime>
  <Pages>1</Pages>
  <Words>1540</Words>
  <Characters>8781</Characters>
  <Application>Microsoft Office Word</Application>
  <DocSecurity>0</DocSecurity>
  <Lines>73</Lines>
  <Paragraphs>20</Paragraphs>
  <ScaleCrop>false</ScaleCrop>
  <Company/>
  <LinksUpToDate>false</LinksUpToDate>
  <CharactersWithSpaces>10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</dc:creator>
  <cp:keywords/>
  <dc:description/>
  <cp:lastModifiedBy>Nithya sudalai</cp:lastModifiedBy>
  <cp:revision>31</cp:revision>
  <dcterms:created xsi:type="dcterms:W3CDTF">2022-10-31T12:15:00Z</dcterms:created>
  <dcterms:modified xsi:type="dcterms:W3CDTF">2023-07-22T02:36:00Z</dcterms:modified>
</cp:coreProperties>
</file>